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25BC" w:rsidRPr="00D14597" w:rsidRDefault="00DA25BC" w:rsidP="00DA25BC">
      <w:pPr>
        <w:rPr>
          <w:b/>
          <w:sz w:val="18"/>
          <w:szCs w:val="18"/>
        </w:rPr>
      </w:pPr>
      <w:bookmarkStart w:id="0" w:name="_GoBack"/>
      <w:bookmarkEnd w:id="0"/>
      <w:r>
        <w:rPr>
          <w:b/>
          <w:sz w:val="18"/>
          <w:szCs w:val="18"/>
        </w:rPr>
        <w:t>S3 Table</w:t>
      </w:r>
      <w:r w:rsidRPr="00D14597">
        <w:rPr>
          <w:b/>
          <w:sz w:val="18"/>
          <w:szCs w:val="18"/>
        </w:rPr>
        <w:t>: Cell-type classification by class and timing</w:t>
      </w:r>
    </w:p>
    <w:tbl>
      <w:tblPr>
        <w:tblW w:w="9038" w:type="dxa"/>
        <w:tblLayout w:type="fixed"/>
        <w:tblLook w:val="0600" w:firstRow="0" w:lastRow="0" w:firstColumn="0" w:lastColumn="0" w:noHBand="1" w:noVBand="1"/>
      </w:tblPr>
      <w:tblGrid>
        <w:gridCol w:w="3706"/>
        <w:gridCol w:w="2295"/>
        <w:gridCol w:w="1899"/>
        <w:gridCol w:w="1138"/>
      </w:tblGrid>
      <w:tr w:rsidR="00DA25BC" w:rsidTr="0057310F">
        <w:trPr>
          <w:trHeight w:val="40"/>
        </w:trPr>
        <w:tc>
          <w:tcPr>
            <w:tcW w:w="370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ell type description</w:t>
            </w:r>
          </w:p>
        </w:tc>
        <w:tc>
          <w:tcPr>
            <w:tcW w:w="229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udy</w:t>
            </w:r>
          </w:p>
        </w:tc>
        <w:tc>
          <w:tcPr>
            <w:tcW w:w="1899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ass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iming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tro_1</w:t>
            </w:r>
          </w:p>
        </w:tc>
        <w:tc>
          <w:tcPr>
            <w:tcW w:w="2295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n</w:t>
            </w:r>
          </w:p>
        </w:tc>
        <w:tc>
          <w:tcPr>
            <w:tcW w:w="1899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trocyte</w:t>
            </w:r>
          </w:p>
        </w:tc>
        <w:tc>
          <w:tcPr>
            <w:tcW w:w="1138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tro_2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n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trocyte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_1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n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lial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_2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n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lial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_1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n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glia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_2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n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glia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_3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n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glia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_1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n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:excitatory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_2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n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:excitatory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_4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n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:excitatory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_1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n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:inhibitory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_2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n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:inhibitory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_3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n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:inhibitory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_4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n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:inhibitory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_5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n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:inhibitory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_6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n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:inhibitory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_7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n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:inhibitory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_8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n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:inhibitory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ig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n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igodendrocyte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C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n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C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cursor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C_1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n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enitor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cursor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C_2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n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enitor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cursor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tro_prenatal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trocyte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_prenatal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lial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glia_prenatal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glia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N_prenatal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:excitatory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N_prenatal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:inhibitory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igo_prenatal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igodendrocyte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C_prenatal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enitor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cursor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trocyte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wakowsk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trocyte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lial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wakowsk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lial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glia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wakowsk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glia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-PFC1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wakowsk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:excitatory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-PFC2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wakowsk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:excitatory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-PFC3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wakowsk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:excitatory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-V1-1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wakowsk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:excitatory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-V1-2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wakowsk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:excitatory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-V1-3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wakowsk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:excitatory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N-early1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wakowsk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:excitatory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N-early2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wakowsk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:excitatory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N-late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wakowsk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:excitatory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-CTX-CGE1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wakowsk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:inhibitory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-CTX-CGE2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wakowsk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:inhibitory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-CTX-MGE1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wakowsk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:inhibitory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-CTX-MGE2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wakowsk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:inhibitory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N1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wakowsk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:inhibitory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N2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wakowsk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:inhibitory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N3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wakowsk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:inhibitory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N4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wakowsk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:inhibitory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N5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wakowsk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:inhibitory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C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wakowsk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C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cursor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C-div1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wakowsk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enitor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cursor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C-div2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wakowsk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enitor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cursor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C-nEN1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wakowsk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enitor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cursor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C-nEN2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wakowsk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enitor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cursor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C-nEN3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wakowsk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enitor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cursor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E-IPC1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wakowsk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enitor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cursor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E-IPC2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wakowsk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enitor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cursor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E-IPC3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wakowsk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enitor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cursor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E-div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wakowsk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enitor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cursor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E-RG1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wakowsk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ial glia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cursor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E-RG2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wakowsk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ial glia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cursor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G-div1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wakowsk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ial glia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cursor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G-div2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wakowsk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ial glia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cursor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G-early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wakowsk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ial glia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cursor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G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wakowsk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ial glia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cursor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G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wakowsk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ial glia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cursor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G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wakowski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ial glia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cursor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lial (End)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ioudakis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lial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glia (Mic)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ioudakis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glia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citatory deep layer 1 (ExDp1)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ioudakis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:excitatory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citatory deep layer 2 (ExDp2)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ioudakis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:excitatory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ing excitatory (ExM)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ioudakis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:excitatory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ing excitatory upper enriched (ExM-U)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ioudakis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:excitatory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grating excitatory (ExN)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ioudakis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:excitatory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euron CGE (InCGE)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ioudakis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:inhibitory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Interneuron MGE (InMGE)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ioudakis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:inhibitory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igodendrocyte precursor (OPC)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ioudakis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C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cursor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cyte (Per)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ioudakis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cyte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g progenitor G2/M phase (PgG2M)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ioudakis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enitor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cursor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g progenitor S phase (PgS)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ioudakis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enitor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cursor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ioudakis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enitor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cursor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G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ioudakis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ial glia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cursor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G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ioudakis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ial glia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cursor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al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len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uron:unclassified† 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A25BC" w:rsidTr="0057310F"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al_progenitor</w:t>
            </w:r>
          </w:p>
        </w:tc>
        <w:tc>
          <w:tcPr>
            <w:tcW w:w="22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len</w:t>
            </w:r>
          </w:p>
        </w:tc>
        <w:tc>
          <w:tcPr>
            <w:tcW w:w="18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enitor</w:t>
            </w:r>
          </w:p>
        </w:tc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cursor</w:t>
            </w:r>
          </w:p>
        </w:tc>
      </w:tr>
      <w:tr w:rsidR="00DA25BC" w:rsidTr="0057310F">
        <w:trPr>
          <w:trHeight w:val="40"/>
        </w:trPr>
        <w:tc>
          <w:tcPr>
            <w:tcW w:w="370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ial_glia</w:t>
            </w:r>
          </w:p>
        </w:tc>
        <w:tc>
          <w:tcPr>
            <w:tcW w:w="2295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len</w:t>
            </w:r>
          </w:p>
        </w:tc>
        <w:tc>
          <w:tcPr>
            <w:tcW w:w="1899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ial glia</w:t>
            </w:r>
          </w:p>
        </w:tc>
        <w:tc>
          <w:tcPr>
            <w:tcW w:w="1138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A25BC" w:rsidRDefault="00DA25BC" w:rsidP="00573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cursor</w:t>
            </w:r>
          </w:p>
        </w:tc>
      </w:tr>
    </w:tbl>
    <w:p w:rsidR="00DA25BC" w:rsidRDefault="00DA25BC" w:rsidP="00DA25BC">
      <w:pPr>
        <w:rPr>
          <w:sz w:val="16"/>
          <w:szCs w:val="16"/>
        </w:rPr>
      </w:pPr>
      <w:r>
        <w:rPr>
          <w:sz w:val="16"/>
          <w:szCs w:val="16"/>
        </w:rPr>
        <w:t xml:space="preserve">† removed from subsequent analysis </w:t>
      </w:r>
    </w:p>
    <w:p w:rsidR="00DA25BC" w:rsidRDefault="00DA25BC" w:rsidP="00DA25BC">
      <w:pPr>
        <w:rPr>
          <w:b/>
        </w:rPr>
      </w:pPr>
    </w:p>
    <w:p w:rsidR="002E1D4F" w:rsidRDefault="002E1D4F"/>
    <w:sectPr w:rsidR="002E1D4F" w:rsidSect="00DA25BC">
      <w:pgSz w:w="11901" w:h="16817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5BC"/>
    <w:rsid w:val="002E1D4F"/>
    <w:rsid w:val="00831D64"/>
    <w:rsid w:val="00DA25BC"/>
    <w:rsid w:val="00DB6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6D1B109E-5159-443D-8AAD-4FF5D68CD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25BC"/>
    <w:pPr>
      <w:spacing w:line="276" w:lineRule="auto"/>
    </w:pPr>
    <w:rPr>
      <w:rFonts w:ascii="Arial" w:eastAsia="Arial" w:hAnsi="Arial" w:cs="Arial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6</Words>
  <Characters>328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 College London</Company>
  <LinksUpToDate>false</LinksUpToDate>
  <CharactersWithSpaces>3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Ball</dc:creator>
  <cp:keywords/>
  <dc:description/>
  <cp:lastModifiedBy>Pc</cp:lastModifiedBy>
  <cp:revision>3</cp:revision>
  <dcterms:created xsi:type="dcterms:W3CDTF">2020-10-30T18:22:00Z</dcterms:created>
  <dcterms:modified xsi:type="dcterms:W3CDTF">2020-10-30T18:22:00Z</dcterms:modified>
</cp:coreProperties>
</file>